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8185"/>
      </w:tblGrid>
      <w:tr w:rsidR="00B556D2" w14:paraId="48D26317" w14:textId="77777777" w:rsidTr="002C2586">
        <w:tc>
          <w:tcPr>
            <w:tcW w:w="1165" w:type="dxa"/>
            <w:vAlign w:val="center"/>
          </w:tcPr>
          <w:p w14:paraId="7DA8395B" w14:textId="77777777" w:rsidR="00B556D2" w:rsidRPr="00E22984" w:rsidRDefault="00B556D2" w:rsidP="002C2586">
            <w:pPr>
              <w:rPr>
                <w:b/>
              </w:rPr>
            </w:pPr>
            <w:r w:rsidRPr="00E22984">
              <w:rPr>
                <w:b/>
              </w:rPr>
              <w:t>Ethiopia</w:t>
            </w:r>
          </w:p>
        </w:tc>
        <w:tc>
          <w:tcPr>
            <w:tcW w:w="8185" w:type="dxa"/>
          </w:tcPr>
          <w:p w14:paraId="39AD4F92" w14:textId="77777777" w:rsidR="00B556D2" w:rsidRDefault="00B556D2" w:rsidP="002C2586">
            <w:r>
              <w:rPr>
                <w:noProof/>
              </w:rPr>
              <w:drawing>
                <wp:inline distT="0" distB="0" distL="0" distR="0" wp14:anchorId="3CE38F15" wp14:editId="00F4DE3E">
                  <wp:extent cx="4198865" cy="362004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5990" cy="36434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6D2" w14:paraId="69A70BCB" w14:textId="77777777" w:rsidTr="002C2586">
        <w:tc>
          <w:tcPr>
            <w:tcW w:w="1165" w:type="dxa"/>
            <w:vAlign w:val="center"/>
          </w:tcPr>
          <w:p w14:paraId="4A303508" w14:textId="77777777" w:rsidR="00B556D2" w:rsidRPr="00E22984" w:rsidRDefault="00B556D2" w:rsidP="002C2586">
            <w:pPr>
              <w:rPr>
                <w:b/>
              </w:rPr>
            </w:pPr>
            <w:r w:rsidRPr="00E22984">
              <w:rPr>
                <w:b/>
              </w:rPr>
              <w:t>India</w:t>
            </w:r>
          </w:p>
        </w:tc>
        <w:tc>
          <w:tcPr>
            <w:tcW w:w="8185" w:type="dxa"/>
          </w:tcPr>
          <w:p w14:paraId="366F5F48" w14:textId="77777777" w:rsidR="00B556D2" w:rsidRDefault="00B556D2" w:rsidP="002C2586">
            <w:r>
              <w:rPr>
                <w:noProof/>
              </w:rPr>
              <w:drawing>
                <wp:inline distT="0" distB="0" distL="0" distR="0" wp14:anchorId="4CFE9A2F" wp14:editId="5E6DD69D">
                  <wp:extent cx="4069080" cy="3618493"/>
                  <wp:effectExtent l="0" t="0" r="762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9080" cy="36184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56D2" w14:paraId="050F740B" w14:textId="77777777" w:rsidTr="002C2586">
        <w:tc>
          <w:tcPr>
            <w:tcW w:w="1165" w:type="dxa"/>
            <w:vAlign w:val="center"/>
          </w:tcPr>
          <w:p w14:paraId="487C6541" w14:textId="77777777" w:rsidR="00B556D2" w:rsidRPr="00E22984" w:rsidRDefault="00B556D2" w:rsidP="002C2586">
            <w:pPr>
              <w:rPr>
                <w:b/>
              </w:rPr>
            </w:pPr>
          </w:p>
        </w:tc>
        <w:tc>
          <w:tcPr>
            <w:tcW w:w="8185" w:type="dxa"/>
          </w:tcPr>
          <w:p w14:paraId="674547C7" w14:textId="77777777" w:rsidR="00B556D2" w:rsidRDefault="00B556D2" w:rsidP="002C2586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6CF2CA9" wp14:editId="44F13140">
                  <wp:extent cx="3070860" cy="281940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0860" cy="281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7DF7CF9" w14:textId="77777777" w:rsidR="00B556D2" w:rsidRPr="0089705E" w:rsidRDefault="00B556D2" w:rsidP="002C2586">
            <w:pPr>
              <w:rPr>
                <w:noProof/>
                <w:sz w:val="20"/>
              </w:rPr>
            </w:pPr>
            <w:r w:rsidRPr="0089705E">
              <w:rPr>
                <w:i/>
                <w:iCs/>
                <w:noProof/>
                <w:sz w:val="20"/>
              </w:rPr>
              <w:t>*Indicates equal frequency with adjacent categories</w:t>
            </w:r>
            <w:r>
              <w:rPr>
                <w:i/>
                <w:iCs/>
                <w:noProof/>
                <w:sz w:val="20"/>
              </w:rPr>
              <w:t>.</w:t>
            </w:r>
          </w:p>
          <w:p w14:paraId="03CA5AF1" w14:textId="77777777" w:rsidR="00B556D2" w:rsidRDefault="00B556D2" w:rsidP="002C2586">
            <w:pPr>
              <w:rPr>
                <w:noProof/>
              </w:rPr>
            </w:pPr>
            <w:r w:rsidRPr="0089705E">
              <w:rPr>
                <w:i/>
                <w:iCs/>
                <w:noProof/>
                <w:sz w:val="20"/>
              </w:rPr>
              <w:t>Includes frequencies mentioned by at least 5 respondents in a given group.</w:t>
            </w:r>
          </w:p>
        </w:tc>
      </w:tr>
    </w:tbl>
    <w:p w14:paraId="74B96AB7" w14:textId="3788C204" w:rsidR="00AD7669" w:rsidRPr="00375336" w:rsidRDefault="00F93A6B" w:rsidP="00F405CA">
      <w:pPr>
        <w:spacing w:after="0"/>
      </w:pPr>
      <w:bookmarkStart w:id="0" w:name="_Ref503267398"/>
      <w:r>
        <w:t>Additional</w:t>
      </w:r>
      <w:bookmarkStart w:id="1" w:name="_GoBack"/>
      <w:bookmarkEnd w:id="1"/>
      <w:r w:rsidR="00B556D2">
        <w:t xml:space="preserve"> Figure </w:t>
      </w:r>
      <w:r w:rsidR="00113890">
        <w:fldChar w:fldCharType="begin"/>
      </w:r>
      <w:r w:rsidR="00113890">
        <w:instrText xml:space="preserve"> SEQ Appendix_Figure \* ARABIC </w:instrText>
      </w:r>
      <w:r w:rsidR="00113890">
        <w:fldChar w:fldCharType="separate"/>
      </w:r>
      <w:r w:rsidR="0024650E">
        <w:rPr>
          <w:noProof/>
        </w:rPr>
        <w:t>1</w:t>
      </w:r>
      <w:r w:rsidR="00113890">
        <w:rPr>
          <w:noProof/>
        </w:rPr>
        <w:fldChar w:fldCharType="end"/>
      </w:r>
      <w:bookmarkEnd w:id="0"/>
      <w:r w:rsidR="00B556D2">
        <w:t xml:space="preserve">. </w:t>
      </w:r>
      <w:r w:rsidR="00B556D2">
        <w:rPr>
          <w:bCs/>
        </w:rPr>
        <w:t>Key actors in the three stages of early marriage decision-making in Ethiopia (a) and India (b), listed by frequency of mention in each category (n=205).</w:t>
      </w:r>
    </w:p>
    <w:sectPr w:rsidR="00AD7669" w:rsidRPr="00375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65062" w14:textId="77777777" w:rsidR="00113890" w:rsidRDefault="00113890" w:rsidP="003D5636">
      <w:pPr>
        <w:spacing w:after="0" w:line="240" w:lineRule="auto"/>
      </w:pPr>
      <w:r>
        <w:separator/>
      </w:r>
    </w:p>
  </w:endnote>
  <w:endnote w:type="continuationSeparator" w:id="0">
    <w:p w14:paraId="0F169B37" w14:textId="77777777" w:rsidR="00113890" w:rsidRDefault="00113890" w:rsidP="003D5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3D3857" w14:textId="77777777" w:rsidR="00113890" w:rsidRDefault="00113890" w:rsidP="003D5636">
      <w:pPr>
        <w:spacing w:after="0" w:line="240" w:lineRule="auto"/>
      </w:pPr>
      <w:r>
        <w:separator/>
      </w:r>
    </w:p>
  </w:footnote>
  <w:footnote w:type="continuationSeparator" w:id="0">
    <w:p w14:paraId="4A442EB7" w14:textId="77777777" w:rsidR="00113890" w:rsidRDefault="00113890" w:rsidP="003D56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36FDA"/>
    <w:multiLevelType w:val="hybridMultilevel"/>
    <w:tmpl w:val="08D079BE"/>
    <w:lvl w:ilvl="0" w:tplc="B234FD7E">
      <w:start w:val="1"/>
      <w:numFmt w:val="bullet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  <w:lvl w:ilvl="1" w:tplc="277C1A2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16"/>
        <w:szCs w:val="16"/>
      </w:rPr>
    </w:lvl>
    <w:lvl w:ilvl="2" w:tplc="D01075A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16"/>
        <w:szCs w:val="16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6130E"/>
    <w:multiLevelType w:val="hybridMultilevel"/>
    <w:tmpl w:val="F25E9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E47FD"/>
    <w:multiLevelType w:val="hybridMultilevel"/>
    <w:tmpl w:val="AE6CE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E32E4"/>
    <w:multiLevelType w:val="hybridMultilevel"/>
    <w:tmpl w:val="8F1E101E"/>
    <w:lvl w:ilvl="0" w:tplc="0C0467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36056"/>
    <w:multiLevelType w:val="hybridMultilevel"/>
    <w:tmpl w:val="250CA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5E458C"/>
    <w:multiLevelType w:val="hybridMultilevel"/>
    <w:tmpl w:val="334C4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73252"/>
    <w:multiLevelType w:val="hybridMultilevel"/>
    <w:tmpl w:val="50B6DFA4"/>
    <w:lvl w:ilvl="0" w:tplc="B234FD7E">
      <w:start w:val="1"/>
      <w:numFmt w:val="bullet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903E8"/>
    <w:multiLevelType w:val="hybridMultilevel"/>
    <w:tmpl w:val="07B282D6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8" w15:restartNumberingAfterBreak="0">
    <w:nsid w:val="38060219"/>
    <w:multiLevelType w:val="hybridMultilevel"/>
    <w:tmpl w:val="307A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107A72"/>
    <w:multiLevelType w:val="multilevel"/>
    <w:tmpl w:val="90720F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55986DF9"/>
    <w:multiLevelType w:val="hybridMultilevel"/>
    <w:tmpl w:val="8050F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256535"/>
    <w:multiLevelType w:val="hybridMultilevel"/>
    <w:tmpl w:val="E116A178"/>
    <w:lvl w:ilvl="0" w:tplc="B234FD7E">
      <w:start w:val="1"/>
      <w:numFmt w:val="bullet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5526F0"/>
    <w:multiLevelType w:val="hybridMultilevel"/>
    <w:tmpl w:val="01CEBD6C"/>
    <w:lvl w:ilvl="0" w:tplc="B234FD7E">
      <w:start w:val="1"/>
      <w:numFmt w:val="bullet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741488"/>
    <w:multiLevelType w:val="multilevel"/>
    <w:tmpl w:val="B2C231C2"/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6"/>
        <w:szCs w:val="16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4" w15:restartNumberingAfterBreak="0">
    <w:nsid w:val="610132EE"/>
    <w:multiLevelType w:val="hybridMultilevel"/>
    <w:tmpl w:val="0EDEADF0"/>
    <w:lvl w:ilvl="0" w:tplc="B234FD7E">
      <w:start w:val="1"/>
      <w:numFmt w:val="bullet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F170A9"/>
    <w:multiLevelType w:val="hybridMultilevel"/>
    <w:tmpl w:val="7A64A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5466BF"/>
    <w:multiLevelType w:val="hybridMultilevel"/>
    <w:tmpl w:val="65F00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580069"/>
    <w:multiLevelType w:val="hybridMultilevel"/>
    <w:tmpl w:val="65F00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C36F41"/>
    <w:multiLevelType w:val="hybridMultilevel"/>
    <w:tmpl w:val="977C18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7C380D"/>
    <w:multiLevelType w:val="hybridMultilevel"/>
    <w:tmpl w:val="1222E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5D796A"/>
    <w:multiLevelType w:val="hybridMultilevel"/>
    <w:tmpl w:val="30E4093E"/>
    <w:lvl w:ilvl="0" w:tplc="B234FD7E">
      <w:start w:val="1"/>
      <w:numFmt w:val="bullet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47576D"/>
    <w:multiLevelType w:val="hybridMultilevel"/>
    <w:tmpl w:val="E3ACE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1C563E"/>
    <w:multiLevelType w:val="hybridMultilevel"/>
    <w:tmpl w:val="9F843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E12F61"/>
    <w:multiLevelType w:val="hybridMultilevel"/>
    <w:tmpl w:val="66FE7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11"/>
  </w:num>
  <w:num w:numId="4">
    <w:abstractNumId w:val="14"/>
  </w:num>
  <w:num w:numId="5">
    <w:abstractNumId w:val="20"/>
  </w:num>
  <w:num w:numId="6">
    <w:abstractNumId w:val="6"/>
  </w:num>
  <w:num w:numId="7">
    <w:abstractNumId w:val="0"/>
  </w:num>
  <w:num w:numId="8">
    <w:abstractNumId w:val="13"/>
  </w:num>
  <w:num w:numId="9">
    <w:abstractNumId w:val="10"/>
  </w:num>
  <w:num w:numId="10">
    <w:abstractNumId w:val="1"/>
  </w:num>
  <w:num w:numId="11">
    <w:abstractNumId w:val="9"/>
  </w:num>
  <w:num w:numId="12">
    <w:abstractNumId w:val="8"/>
  </w:num>
  <w:num w:numId="13">
    <w:abstractNumId w:val="2"/>
  </w:num>
  <w:num w:numId="14">
    <w:abstractNumId w:val="4"/>
  </w:num>
  <w:num w:numId="15">
    <w:abstractNumId w:val="23"/>
  </w:num>
  <w:num w:numId="16">
    <w:abstractNumId w:val="22"/>
  </w:num>
  <w:num w:numId="17">
    <w:abstractNumId w:val="21"/>
  </w:num>
  <w:num w:numId="18">
    <w:abstractNumId w:val="17"/>
  </w:num>
  <w:num w:numId="19">
    <w:abstractNumId w:val="18"/>
  </w:num>
  <w:num w:numId="20">
    <w:abstractNumId w:val="16"/>
  </w:num>
  <w:num w:numId="21">
    <w:abstractNumId w:val="19"/>
  </w:num>
  <w:num w:numId="22">
    <w:abstractNumId w:val="5"/>
  </w:num>
  <w:num w:numId="23">
    <w:abstractNumId w:val="15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sts2w7f0dviet2r2xv09ir5r5vzvda9ze&quot;&gt;My EndNote Library&lt;record-ids&gt;&lt;item&gt;1745&lt;/item&gt;&lt;item&gt;1870&lt;/item&gt;&lt;item&gt;3123&lt;/item&gt;&lt;item&gt;3235&lt;/item&gt;&lt;item&gt;3487&lt;/item&gt;&lt;item&gt;4100&lt;/item&gt;&lt;item&gt;4288&lt;/item&gt;&lt;item&gt;4339&lt;/item&gt;&lt;item&gt;4340&lt;/item&gt;&lt;item&gt;4341&lt;/item&gt;&lt;item&gt;4342&lt;/item&gt;&lt;item&gt;4344&lt;/item&gt;&lt;item&gt;4345&lt;/item&gt;&lt;item&gt;4346&lt;/item&gt;&lt;item&gt;4347&lt;/item&gt;&lt;item&gt;4355&lt;/item&gt;&lt;item&gt;4356&lt;/item&gt;&lt;item&gt;4358&lt;/item&gt;&lt;item&gt;4359&lt;/item&gt;&lt;item&gt;4360&lt;/item&gt;&lt;item&gt;4361&lt;/item&gt;&lt;item&gt;4362&lt;/item&gt;&lt;item&gt;4364&lt;/item&gt;&lt;item&gt;4366&lt;/item&gt;&lt;item&gt;4379&lt;/item&gt;&lt;item&gt;4380&lt;/item&gt;&lt;item&gt;4381&lt;/item&gt;&lt;item&gt;4383&lt;/item&gt;&lt;item&gt;4386&lt;/item&gt;&lt;item&gt;4387&lt;/item&gt;&lt;item&gt;4388&lt;/item&gt;&lt;item&gt;4389&lt;/item&gt;&lt;item&gt;4437&lt;/item&gt;&lt;item&gt;4438&lt;/item&gt;&lt;item&gt;4439&lt;/item&gt;&lt;item&gt;4440&lt;/item&gt;&lt;item&gt;4441&lt;/item&gt;&lt;item&gt;4442&lt;/item&gt;&lt;item&gt;4443&lt;/item&gt;&lt;item&gt;4444&lt;/item&gt;&lt;item&gt;4445&lt;/item&gt;&lt;item&gt;4446&lt;/item&gt;&lt;item&gt;4447&lt;/item&gt;&lt;item&gt;4448&lt;/item&gt;&lt;item&gt;4449&lt;/item&gt;&lt;item&gt;4450&lt;/item&gt;&lt;item&gt;4451&lt;/item&gt;&lt;item&gt;4452&lt;/item&gt;&lt;item&gt;4453&lt;/item&gt;&lt;item&gt;4454&lt;/item&gt;&lt;item&gt;4455&lt;/item&gt;&lt;item&gt;4456&lt;/item&gt;&lt;item&gt;4457&lt;/item&gt;&lt;item&gt;4459&lt;/item&gt;&lt;item&gt;4461&lt;/item&gt;&lt;item&gt;4462&lt;/item&gt;&lt;item&gt;4463&lt;/item&gt;&lt;item&gt;4464&lt;/item&gt;&lt;item&gt;4465&lt;/item&gt;&lt;item&gt;4466&lt;/item&gt;&lt;item&gt;4468&lt;/item&gt;&lt;item&gt;4480&lt;/item&gt;&lt;/record-ids&gt;&lt;/item&gt;&lt;/Libraries&gt;"/>
  </w:docVars>
  <w:rsids>
    <w:rsidRoot w:val="00A36225"/>
    <w:rsid w:val="00002DCB"/>
    <w:rsid w:val="00005A83"/>
    <w:rsid w:val="000067A7"/>
    <w:rsid w:val="000068D3"/>
    <w:rsid w:val="00007B82"/>
    <w:rsid w:val="00010C58"/>
    <w:rsid w:val="00012515"/>
    <w:rsid w:val="000131B8"/>
    <w:rsid w:val="000143CC"/>
    <w:rsid w:val="000149D7"/>
    <w:rsid w:val="000160D7"/>
    <w:rsid w:val="00017160"/>
    <w:rsid w:val="00020350"/>
    <w:rsid w:val="00021FE0"/>
    <w:rsid w:val="00024E97"/>
    <w:rsid w:val="000258E0"/>
    <w:rsid w:val="0003356F"/>
    <w:rsid w:val="0003539A"/>
    <w:rsid w:val="00036D86"/>
    <w:rsid w:val="00037863"/>
    <w:rsid w:val="00037F97"/>
    <w:rsid w:val="000402DD"/>
    <w:rsid w:val="000416B0"/>
    <w:rsid w:val="00042173"/>
    <w:rsid w:val="00042FFA"/>
    <w:rsid w:val="00051F21"/>
    <w:rsid w:val="000538E8"/>
    <w:rsid w:val="0005571E"/>
    <w:rsid w:val="00063932"/>
    <w:rsid w:val="0006427B"/>
    <w:rsid w:val="00066DBC"/>
    <w:rsid w:val="00066DE1"/>
    <w:rsid w:val="00067E2D"/>
    <w:rsid w:val="00072D0E"/>
    <w:rsid w:val="00072F9A"/>
    <w:rsid w:val="000749DE"/>
    <w:rsid w:val="00074C8C"/>
    <w:rsid w:val="0007787A"/>
    <w:rsid w:val="00080694"/>
    <w:rsid w:val="00080A48"/>
    <w:rsid w:val="000810AF"/>
    <w:rsid w:val="0008176C"/>
    <w:rsid w:val="00085F24"/>
    <w:rsid w:val="000867EF"/>
    <w:rsid w:val="0008759B"/>
    <w:rsid w:val="00092DCA"/>
    <w:rsid w:val="00093C2D"/>
    <w:rsid w:val="00096D9D"/>
    <w:rsid w:val="00097171"/>
    <w:rsid w:val="000A0861"/>
    <w:rsid w:val="000A0ECD"/>
    <w:rsid w:val="000A11EF"/>
    <w:rsid w:val="000A2BE2"/>
    <w:rsid w:val="000A3424"/>
    <w:rsid w:val="000A533D"/>
    <w:rsid w:val="000A5E53"/>
    <w:rsid w:val="000A6ADB"/>
    <w:rsid w:val="000B12D5"/>
    <w:rsid w:val="000B156B"/>
    <w:rsid w:val="000B4E8F"/>
    <w:rsid w:val="000B74AC"/>
    <w:rsid w:val="000C2A7C"/>
    <w:rsid w:val="000C67A4"/>
    <w:rsid w:val="000D2375"/>
    <w:rsid w:val="000D2C4A"/>
    <w:rsid w:val="000D42A4"/>
    <w:rsid w:val="000E3563"/>
    <w:rsid w:val="000E6418"/>
    <w:rsid w:val="000E7509"/>
    <w:rsid w:val="000E79E0"/>
    <w:rsid w:val="000F2771"/>
    <w:rsid w:val="000F3023"/>
    <w:rsid w:val="000F388C"/>
    <w:rsid w:val="000F3A57"/>
    <w:rsid w:val="000F553A"/>
    <w:rsid w:val="000F7C73"/>
    <w:rsid w:val="0010215B"/>
    <w:rsid w:val="00103C66"/>
    <w:rsid w:val="001062F5"/>
    <w:rsid w:val="0010708F"/>
    <w:rsid w:val="00111290"/>
    <w:rsid w:val="0011147E"/>
    <w:rsid w:val="00111C82"/>
    <w:rsid w:val="00113890"/>
    <w:rsid w:val="00113DF2"/>
    <w:rsid w:val="001209F0"/>
    <w:rsid w:val="0012282A"/>
    <w:rsid w:val="00123A7D"/>
    <w:rsid w:val="00124D49"/>
    <w:rsid w:val="00130C3E"/>
    <w:rsid w:val="001326E6"/>
    <w:rsid w:val="00134B8C"/>
    <w:rsid w:val="0014117D"/>
    <w:rsid w:val="00141C6C"/>
    <w:rsid w:val="00142622"/>
    <w:rsid w:val="001446FC"/>
    <w:rsid w:val="00144AE6"/>
    <w:rsid w:val="001458EB"/>
    <w:rsid w:val="00145E3D"/>
    <w:rsid w:val="00146856"/>
    <w:rsid w:val="00146DD7"/>
    <w:rsid w:val="00147776"/>
    <w:rsid w:val="001530FD"/>
    <w:rsid w:val="00157FF5"/>
    <w:rsid w:val="00165911"/>
    <w:rsid w:val="00165F17"/>
    <w:rsid w:val="00166EB3"/>
    <w:rsid w:val="0016750A"/>
    <w:rsid w:val="00170444"/>
    <w:rsid w:val="00170620"/>
    <w:rsid w:val="00171C88"/>
    <w:rsid w:val="00172D09"/>
    <w:rsid w:val="001741C5"/>
    <w:rsid w:val="00174957"/>
    <w:rsid w:val="001770D0"/>
    <w:rsid w:val="0018018A"/>
    <w:rsid w:val="00180922"/>
    <w:rsid w:val="00180A37"/>
    <w:rsid w:val="00183ACF"/>
    <w:rsid w:val="0018652F"/>
    <w:rsid w:val="00186DD4"/>
    <w:rsid w:val="00187376"/>
    <w:rsid w:val="001876B0"/>
    <w:rsid w:val="00193FFF"/>
    <w:rsid w:val="00194421"/>
    <w:rsid w:val="00194587"/>
    <w:rsid w:val="00194A2F"/>
    <w:rsid w:val="00194BE2"/>
    <w:rsid w:val="0019786E"/>
    <w:rsid w:val="001A0870"/>
    <w:rsid w:val="001A0B11"/>
    <w:rsid w:val="001A1588"/>
    <w:rsid w:val="001A2F94"/>
    <w:rsid w:val="001A380F"/>
    <w:rsid w:val="001A57D1"/>
    <w:rsid w:val="001A5CD0"/>
    <w:rsid w:val="001B0548"/>
    <w:rsid w:val="001B2703"/>
    <w:rsid w:val="001B3DAF"/>
    <w:rsid w:val="001B5ECE"/>
    <w:rsid w:val="001B68C7"/>
    <w:rsid w:val="001B6A3C"/>
    <w:rsid w:val="001B7D67"/>
    <w:rsid w:val="001C1C41"/>
    <w:rsid w:val="001C39E3"/>
    <w:rsid w:val="001C4188"/>
    <w:rsid w:val="001C4C1D"/>
    <w:rsid w:val="001C5F78"/>
    <w:rsid w:val="001C699C"/>
    <w:rsid w:val="001C7CCC"/>
    <w:rsid w:val="001D239F"/>
    <w:rsid w:val="001D2D80"/>
    <w:rsid w:val="001D52E2"/>
    <w:rsid w:val="001E207F"/>
    <w:rsid w:val="001E4562"/>
    <w:rsid w:val="001E5440"/>
    <w:rsid w:val="001E6B1F"/>
    <w:rsid w:val="001E7572"/>
    <w:rsid w:val="001E7F78"/>
    <w:rsid w:val="001F031A"/>
    <w:rsid w:val="001F14A5"/>
    <w:rsid w:val="001F1616"/>
    <w:rsid w:val="001F202D"/>
    <w:rsid w:val="001F20D2"/>
    <w:rsid w:val="001F35DC"/>
    <w:rsid w:val="001F5D16"/>
    <w:rsid w:val="002030AD"/>
    <w:rsid w:val="00204A81"/>
    <w:rsid w:val="0020585B"/>
    <w:rsid w:val="002104D1"/>
    <w:rsid w:val="00213097"/>
    <w:rsid w:val="00214153"/>
    <w:rsid w:val="00214B87"/>
    <w:rsid w:val="00214CD7"/>
    <w:rsid w:val="00217E20"/>
    <w:rsid w:val="00220389"/>
    <w:rsid w:val="00220707"/>
    <w:rsid w:val="00221BCC"/>
    <w:rsid w:val="00221F2E"/>
    <w:rsid w:val="0022377D"/>
    <w:rsid w:val="00223913"/>
    <w:rsid w:val="002257C4"/>
    <w:rsid w:val="00226572"/>
    <w:rsid w:val="0023205E"/>
    <w:rsid w:val="002332ED"/>
    <w:rsid w:val="0023396E"/>
    <w:rsid w:val="00235986"/>
    <w:rsid w:val="00236B68"/>
    <w:rsid w:val="0023746F"/>
    <w:rsid w:val="00237BD7"/>
    <w:rsid w:val="0024008B"/>
    <w:rsid w:val="00240CFC"/>
    <w:rsid w:val="00243273"/>
    <w:rsid w:val="00243514"/>
    <w:rsid w:val="00244D9B"/>
    <w:rsid w:val="00246369"/>
    <w:rsid w:val="0024650E"/>
    <w:rsid w:val="002476F1"/>
    <w:rsid w:val="00252C7D"/>
    <w:rsid w:val="00253A24"/>
    <w:rsid w:val="0025680E"/>
    <w:rsid w:val="0025731F"/>
    <w:rsid w:val="00257A2B"/>
    <w:rsid w:val="002602DA"/>
    <w:rsid w:val="00261025"/>
    <w:rsid w:val="00263D0E"/>
    <w:rsid w:val="00266E68"/>
    <w:rsid w:val="00270B81"/>
    <w:rsid w:val="002718FF"/>
    <w:rsid w:val="00271A69"/>
    <w:rsid w:val="00275A68"/>
    <w:rsid w:val="00276AE5"/>
    <w:rsid w:val="002778A9"/>
    <w:rsid w:val="00280435"/>
    <w:rsid w:val="0028168B"/>
    <w:rsid w:val="00281A71"/>
    <w:rsid w:val="0028506A"/>
    <w:rsid w:val="00285C6E"/>
    <w:rsid w:val="00285F28"/>
    <w:rsid w:val="002863F6"/>
    <w:rsid w:val="00291D45"/>
    <w:rsid w:val="00292D2F"/>
    <w:rsid w:val="00295F0F"/>
    <w:rsid w:val="002A3C88"/>
    <w:rsid w:val="002A418A"/>
    <w:rsid w:val="002A4A4E"/>
    <w:rsid w:val="002A5C57"/>
    <w:rsid w:val="002B0C74"/>
    <w:rsid w:val="002B57F1"/>
    <w:rsid w:val="002C08B7"/>
    <w:rsid w:val="002C0E90"/>
    <w:rsid w:val="002C1F3C"/>
    <w:rsid w:val="002C2318"/>
    <w:rsid w:val="002C2586"/>
    <w:rsid w:val="002C2E1B"/>
    <w:rsid w:val="002C3C48"/>
    <w:rsid w:val="002C7041"/>
    <w:rsid w:val="002D0DF3"/>
    <w:rsid w:val="002D213C"/>
    <w:rsid w:val="002D3664"/>
    <w:rsid w:val="002E05F4"/>
    <w:rsid w:val="002E12EA"/>
    <w:rsid w:val="002E44A4"/>
    <w:rsid w:val="002F3CC9"/>
    <w:rsid w:val="002F44FD"/>
    <w:rsid w:val="002F7063"/>
    <w:rsid w:val="003010B1"/>
    <w:rsid w:val="00301C7D"/>
    <w:rsid w:val="003020A5"/>
    <w:rsid w:val="003021DA"/>
    <w:rsid w:val="00302860"/>
    <w:rsid w:val="00303095"/>
    <w:rsid w:val="0030418B"/>
    <w:rsid w:val="003042D6"/>
    <w:rsid w:val="00305CC0"/>
    <w:rsid w:val="0031055A"/>
    <w:rsid w:val="00313464"/>
    <w:rsid w:val="00313DD5"/>
    <w:rsid w:val="003146FE"/>
    <w:rsid w:val="00314A93"/>
    <w:rsid w:val="003159AB"/>
    <w:rsid w:val="00315F35"/>
    <w:rsid w:val="00316BFA"/>
    <w:rsid w:val="00316E41"/>
    <w:rsid w:val="00321277"/>
    <w:rsid w:val="0032420F"/>
    <w:rsid w:val="00324BB2"/>
    <w:rsid w:val="0032723E"/>
    <w:rsid w:val="00327796"/>
    <w:rsid w:val="00332C0C"/>
    <w:rsid w:val="0033428E"/>
    <w:rsid w:val="0033571C"/>
    <w:rsid w:val="00337C97"/>
    <w:rsid w:val="003419E1"/>
    <w:rsid w:val="00342E73"/>
    <w:rsid w:val="00343FBA"/>
    <w:rsid w:val="00344192"/>
    <w:rsid w:val="00345894"/>
    <w:rsid w:val="003458BE"/>
    <w:rsid w:val="00345D30"/>
    <w:rsid w:val="00345E19"/>
    <w:rsid w:val="00346CA9"/>
    <w:rsid w:val="00350B06"/>
    <w:rsid w:val="00350EF7"/>
    <w:rsid w:val="00354097"/>
    <w:rsid w:val="00356E1C"/>
    <w:rsid w:val="00360007"/>
    <w:rsid w:val="00361BDC"/>
    <w:rsid w:val="0036224D"/>
    <w:rsid w:val="0036251B"/>
    <w:rsid w:val="00362C3D"/>
    <w:rsid w:val="0036319E"/>
    <w:rsid w:val="003640CE"/>
    <w:rsid w:val="003649CE"/>
    <w:rsid w:val="0036575D"/>
    <w:rsid w:val="00366999"/>
    <w:rsid w:val="003669A5"/>
    <w:rsid w:val="00366EC3"/>
    <w:rsid w:val="003676FE"/>
    <w:rsid w:val="00367FA9"/>
    <w:rsid w:val="003711C2"/>
    <w:rsid w:val="003736B2"/>
    <w:rsid w:val="00375336"/>
    <w:rsid w:val="003768B3"/>
    <w:rsid w:val="00380208"/>
    <w:rsid w:val="0038600A"/>
    <w:rsid w:val="00387443"/>
    <w:rsid w:val="00390143"/>
    <w:rsid w:val="003929A3"/>
    <w:rsid w:val="003935F4"/>
    <w:rsid w:val="00393755"/>
    <w:rsid w:val="00393E41"/>
    <w:rsid w:val="00395FBD"/>
    <w:rsid w:val="003966FC"/>
    <w:rsid w:val="003A0B25"/>
    <w:rsid w:val="003A1C63"/>
    <w:rsid w:val="003A450B"/>
    <w:rsid w:val="003A4AAE"/>
    <w:rsid w:val="003A4F1A"/>
    <w:rsid w:val="003B1ECE"/>
    <w:rsid w:val="003B3BC4"/>
    <w:rsid w:val="003B3EF1"/>
    <w:rsid w:val="003B4216"/>
    <w:rsid w:val="003C0A42"/>
    <w:rsid w:val="003C1095"/>
    <w:rsid w:val="003C14CE"/>
    <w:rsid w:val="003C3014"/>
    <w:rsid w:val="003C437B"/>
    <w:rsid w:val="003C6B45"/>
    <w:rsid w:val="003D294C"/>
    <w:rsid w:val="003D39A8"/>
    <w:rsid w:val="003D3F15"/>
    <w:rsid w:val="003D5636"/>
    <w:rsid w:val="003E1C6C"/>
    <w:rsid w:val="003E1EB8"/>
    <w:rsid w:val="003E25DD"/>
    <w:rsid w:val="003E3DFF"/>
    <w:rsid w:val="003E4667"/>
    <w:rsid w:val="003E4A02"/>
    <w:rsid w:val="003E67BA"/>
    <w:rsid w:val="003E764F"/>
    <w:rsid w:val="003F0CB9"/>
    <w:rsid w:val="003F3188"/>
    <w:rsid w:val="003F3680"/>
    <w:rsid w:val="003F7039"/>
    <w:rsid w:val="003F79F0"/>
    <w:rsid w:val="00402721"/>
    <w:rsid w:val="0040279F"/>
    <w:rsid w:val="00404795"/>
    <w:rsid w:val="00411396"/>
    <w:rsid w:val="00411B0C"/>
    <w:rsid w:val="00411DB6"/>
    <w:rsid w:val="00414881"/>
    <w:rsid w:val="004174FA"/>
    <w:rsid w:val="00417BB7"/>
    <w:rsid w:val="004214A0"/>
    <w:rsid w:val="00424410"/>
    <w:rsid w:val="004269BF"/>
    <w:rsid w:val="00431963"/>
    <w:rsid w:val="00431E67"/>
    <w:rsid w:val="00432001"/>
    <w:rsid w:val="00434079"/>
    <w:rsid w:val="00434D1B"/>
    <w:rsid w:val="00440BCE"/>
    <w:rsid w:val="00443045"/>
    <w:rsid w:val="00453170"/>
    <w:rsid w:val="00454201"/>
    <w:rsid w:val="0046058D"/>
    <w:rsid w:val="00460E8F"/>
    <w:rsid w:val="0046385A"/>
    <w:rsid w:val="00463ACE"/>
    <w:rsid w:val="00465D9C"/>
    <w:rsid w:val="00467C81"/>
    <w:rsid w:val="004704CA"/>
    <w:rsid w:val="004706A7"/>
    <w:rsid w:val="004706D8"/>
    <w:rsid w:val="0047070A"/>
    <w:rsid w:val="0047286F"/>
    <w:rsid w:val="00475B23"/>
    <w:rsid w:val="00476F4E"/>
    <w:rsid w:val="00477C7B"/>
    <w:rsid w:val="004828DF"/>
    <w:rsid w:val="004829F1"/>
    <w:rsid w:val="004849D7"/>
    <w:rsid w:val="004857A3"/>
    <w:rsid w:val="00485B9B"/>
    <w:rsid w:val="00485BBF"/>
    <w:rsid w:val="00485E4B"/>
    <w:rsid w:val="00486C63"/>
    <w:rsid w:val="00492271"/>
    <w:rsid w:val="00494624"/>
    <w:rsid w:val="0049563D"/>
    <w:rsid w:val="0049587E"/>
    <w:rsid w:val="00496B95"/>
    <w:rsid w:val="00497133"/>
    <w:rsid w:val="00497A92"/>
    <w:rsid w:val="004A13A3"/>
    <w:rsid w:val="004A14B6"/>
    <w:rsid w:val="004A310D"/>
    <w:rsid w:val="004A5119"/>
    <w:rsid w:val="004A710B"/>
    <w:rsid w:val="004A7687"/>
    <w:rsid w:val="004B0A41"/>
    <w:rsid w:val="004B23C2"/>
    <w:rsid w:val="004B32E2"/>
    <w:rsid w:val="004B3A8E"/>
    <w:rsid w:val="004B3E8E"/>
    <w:rsid w:val="004B4686"/>
    <w:rsid w:val="004B7397"/>
    <w:rsid w:val="004C0421"/>
    <w:rsid w:val="004C25B5"/>
    <w:rsid w:val="004D1D6D"/>
    <w:rsid w:val="004D5B89"/>
    <w:rsid w:val="004D7D67"/>
    <w:rsid w:val="004E2A09"/>
    <w:rsid w:val="004E5D84"/>
    <w:rsid w:val="004F0FFE"/>
    <w:rsid w:val="004F1AC8"/>
    <w:rsid w:val="004F2BA6"/>
    <w:rsid w:val="004F3FD3"/>
    <w:rsid w:val="004F512E"/>
    <w:rsid w:val="00500D66"/>
    <w:rsid w:val="005034B4"/>
    <w:rsid w:val="00504D2C"/>
    <w:rsid w:val="00505449"/>
    <w:rsid w:val="00505B6D"/>
    <w:rsid w:val="00506052"/>
    <w:rsid w:val="005109A3"/>
    <w:rsid w:val="005163F0"/>
    <w:rsid w:val="00520219"/>
    <w:rsid w:val="005243FF"/>
    <w:rsid w:val="00524F23"/>
    <w:rsid w:val="00525485"/>
    <w:rsid w:val="00527727"/>
    <w:rsid w:val="005358FD"/>
    <w:rsid w:val="0053715B"/>
    <w:rsid w:val="00541587"/>
    <w:rsid w:val="00541DD6"/>
    <w:rsid w:val="00543B99"/>
    <w:rsid w:val="00545284"/>
    <w:rsid w:val="00546F9D"/>
    <w:rsid w:val="00547043"/>
    <w:rsid w:val="005471FF"/>
    <w:rsid w:val="0055127B"/>
    <w:rsid w:val="005524D1"/>
    <w:rsid w:val="00554156"/>
    <w:rsid w:val="00557418"/>
    <w:rsid w:val="005579C8"/>
    <w:rsid w:val="00560A4B"/>
    <w:rsid w:val="00561C68"/>
    <w:rsid w:val="0056498F"/>
    <w:rsid w:val="005661A9"/>
    <w:rsid w:val="00566AB8"/>
    <w:rsid w:val="00566E1C"/>
    <w:rsid w:val="00566F0B"/>
    <w:rsid w:val="00567138"/>
    <w:rsid w:val="005715C5"/>
    <w:rsid w:val="00572137"/>
    <w:rsid w:val="00573A32"/>
    <w:rsid w:val="00575EB7"/>
    <w:rsid w:val="00581A39"/>
    <w:rsid w:val="005842AA"/>
    <w:rsid w:val="00584762"/>
    <w:rsid w:val="00585218"/>
    <w:rsid w:val="00587E02"/>
    <w:rsid w:val="00587EFF"/>
    <w:rsid w:val="0059086F"/>
    <w:rsid w:val="00590BC6"/>
    <w:rsid w:val="00590D8B"/>
    <w:rsid w:val="00591CF8"/>
    <w:rsid w:val="005939D9"/>
    <w:rsid w:val="00597633"/>
    <w:rsid w:val="005B0270"/>
    <w:rsid w:val="005B046B"/>
    <w:rsid w:val="005B0F38"/>
    <w:rsid w:val="005C01F5"/>
    <w:rsid w:val="005C1B44"/>
    <w:rsid w:val="005D074C"/>
    <w:rsid w:val="005D28A9"/>
    <w:rsid w:val="005D394A"/>
    <w:rsid w:val="005D3963"/>
    <w:rsid w:val="005D5B81"/>
    <w:rsid w:val="005E1B40"/>
    <w:rsid w:val="005E2832"/>
    <w:rsid w:val="005E2B4F"/>
    <w:rsid w:val="005E3C8D"/>
    <w:rsid w:val="005E40DD"/>
    <w:rsid w:val="005E4146"/>
    <w:rsid w:val="005E52A6"/>
    <w:rsid w:val="005E7947"/>
    <w:rsid w:val="005F0D50"/>
    <w:rsid w:val="005F342B"/>
    <w:rsid w:val="005F4006"/>
    <w:rsid w:val="005F51A1"/>
    <w:rsid w:val="005F720B"/>
    <w:rsid w:val="006015F9"/>
    <w:rsid w:val="00602586"/>
    <w:rsid w:val="00602E64"/>
    <w:rsid w:val="00604253"/>
    <w:rsid w:val="0060670F"/>
    <w:rsid w:val="006069D7"/>
    <w:rsid w:val="00610797"/>
    <w:rsid w:val="006129CA"/>
    <w:rsid w:val="00614CE4"/>
    <w:rsid w:val="00616BDA"/>
    <w:rsid w:val="00617F51"/>
    <w:rsid w:val="00621476"/>
    <w:rsid w:val="0062333E"/>
    <w:rsid w:val="006233DD"/>
    <w:rsid w:val="00623B14"/>
    <w:rsid w:val="00633506"/>
    <w:rsid w:val="0063654E"/>
    <w:rsid w:val="00640DE8"/>
    <w:rsid w:val="00643B44"/>
    <w:rsid w:val="00644A87"/>
    <w:rsid w:val="00647147"/>
    <w:rsid w:val="006534A4"/>
    <w:rsid w:val="0065448C"/>
    <w:rsid w:val="006547D1"/>
    <w:rsid w:val="0066010D"/>
    <w:rsid w:val="00662C07"/>
    <w:rsid w:val="00663DDE"/>
    <w:rsid w:val="00665BE4"/>
    <w:rsid w:val="0067047B"/>
    <w:rsid w:val="00671441"/>
    <w:rsid w:val="00671668"/>
    <w:rsid w:val="006755F9"/>
    <w:rsid w:val="006778D7"/>
    <w:rsid w:val="00677C70"/>
    <w:rsid w:val="00677C84"/>
    <w:rsid w:val="00680B9D"/>
    <w:rsid w:val="00681104"/>
    <w:rsid w:val="00681B3A"/>
    <w:rsid w:val="00683878"/>
    <w:rsid w:val="00685945"/>
    <w:rsid w:val="00687E1B"/>
    <w:rsid w:val="00690459"/>
    <w:rsid w:val="00692773"/>
    <w:rsid w:val="00693390"/>
    <w:rsid w:val="00694E14"/>
    <w:rsid w:val="006961CB"/>
    <w:rsid w:val="006963F2"/>
    <w:rsid w:val="006A0050"/>
    <w:rsid w:val="006A045D"/>
    <w:rsid w:val="006A0A72"/>
    <w:rsid w:val="006A350E"/>
    <w:rsid w:val="006A4852"/>
    <w:rsid w:val="006A5C63"/>
    <w:rsid w:val="006A690D"/>
    <w:rsid w:val="006B263C"/>
    <w:rsid w:val="006B3961"/>
    <w:rsid w:val="006C0079"/>
    <w:rsid w:val="006C0D95"/>
    <w:rsid w:val="006C23C5"/>
    <w:rsid w:val="006C329A"/>
    <w:rsid w:val="006C3938"/>
    <w:rsid w:val="006C4543"/>
    <w:rsid w:val="006C469A"/>
    <w:rsid w:val="006C4D74"/>
    <w:rsid w:val="006C7E05"/>
    <w:rsid w:val="006D10C0"/>
    <w:rsid w:val="006D1264"/>
    <w:rsid w:val="006D304D"/>
    <w:rsid w:val="006D4189"/>
    <w:rsid w:val="006D5A89"/>
    <w:rsid w:val="006D5F51"/>
    <w:rsid w:val="006D6D7C"/>
    <w:rsid w:val="006D7EE4"/>
    <w:rsid w:val="006E099F"/>
    <w:rsid w:val="006E1AC7"/>
    <w:rsid w:val="006E4662"/>
    <w:rsid w:val="006E6B9B"/>
    <w:rsid w:val="006F113A"/>
    <w:rsid w:val="006F5EE7"/>
    <w:rsid w:val="006F68A7"/>
    <w:rsid w:val="006F7996"/>
    <w:rsid w:val="007012F0"/>
    <w:rsid w:val="00703A90"/>
    <w:rsid w:val="007046E2"/>
    <w:rsid w:val="00710192"/>
    <w:rsid w:val="00713477"/>
    <w:rsid w:val="0071477E"/>
    <w:rsid w:val="007151AB"/>
    <w:rsid w:val="00721C2D"/>
    <w:rsid w:val="0072294A"/>
    <w:rsid w:val="00722A35"/>
    <w:rsid w:val="00722C54"/>
    <w:rsid w:val="007250A3"/>
    <w:rsid w:val="007304CA"/>
    <w:rsid w:val="00731944"/>
    <w:rsid w:val="00731B58"/>
    <w:rsid w:val="00733FCD"/>
    <w:rsid w:val="007340B6"/>
    <w:rsid w:val="0073531D"/>
    <w:rsid w:val="00737493"/>
    <w:rsid w:val="00737650"/>
    <w:rsid w:val="00743337"/>
    <w:rsid w:val="007434D6"/>
    <w:rsid w:val="007453AD"/>
    <w:rsid w:val="00745985"/>
    <w:rsid w:val="00745E40"/>
    <w:rsid w:val="00750A1E"/>
    <w:rsid w:val="007519EC"/>
    <w:rsid w:val="007524CB"/>
    <w:rsid w:val="0075260C"/>
    <w:rsid w:val="00752EC6"/>
    <w:rsid w:val="0075685D"/>
    <w:rsid w:val="00756941"/>
    <w:rsid w:val="0075698B"/>
    <w:rsid w:val="007619D9"/>
    <w:rsid w:val="00763183"/>
    <w:rsid w:val="007632A8"/>
    <w:rsid w:val="00766A3E"/>
    <w:rsid w:val="00771469"/>
    <w:rsid w:val="00773566"/>
    <w:rsid w:val="00774308"/>
    <w:rsid w:val="00774908"/>
    <w:rsid w:val="00774C34"/>
    <w:rsid w:val="0077508B"/>
    <w:rsid w:val="0077758E"/>
    <w:rsid w:val="007838CB"/>
    <w:rsid w:val="00786B8A"/>
    <w:rsid w:val="007902A4"/>
    <w:rsid w:val="00791042"/>
    <w:rsid w:val="00794A42"/>
    <w:rsid w:val="00797543"/>
    <w:rsid w:val="00797E09"/>
    <w:rsid w:val="007A277F"/>
    <w:rsid w:val="007A4FB0"/>
    <w:rsid w:val="007A5701"/>
    <w:rsid w:val="007A7418"/>
    <w:rsid w:val="007B0FCD"/>
    <w:rsid w:val="007B146D"/>
    <w:rsid w:val="007B4C94"/>
    <w:rsid w:val="007B4DC2"/>
    <w:rsid w:val="007B6C65"/>
    <w:rsid w:val="007B6F48"/>
    <w:rsid w:val="007B7D8E"/>
    <w:rsid w:val="007C31D5"/>
    <w:rsid w:val="007D1C2E"/>
    <w:rsid w:val="007D5E38"/>
    <w:rsid w:val="007D64E0"/>
    <w:rsid w:val="007E0C28"/>
    <w:rsid w:val="007E44C8"/>
    <w:rsid w:val="007E65C3"/>
    <w:rsid w:val="007E761E"/>
    <w:rsid w:val="007E7772"/>
    <w:rsid w:val="007E7D89"/>
    <w:rsid w:val="007F15BD"/>
    <w:rsid w:val="007F16D2"/>
    <w:rsid w:val="007F233A"/>
    <w:rsid w:val="007F3B8F"/>
    <w:rsid w:val="007F4801"/>
    <w:rsid w:val="007F6255"/>
    <w:rsid w:val="00800616"/>
    <w:rsid w:val="00801480"/>
    <w:rsid w:val="008024EE"/>
    <w:rsid w:val="00803C56"/>
    <w:rsid w:val="008112B1"/>
    <w:rsid w:val="00812F05"/>
    <w:rsid w:val="0081424C"/>
    <w:rsid w:val="00816CBD"/>
    <w:rsid w:val="008170E4"/>
    <w:rsid w:val="00821C7E"/>
    <w:rsid w:val="008241ED"/>
    <w:rsid w:val="00824ECB"/>
    <w:rsid w:val="00832B7B"/>
    <w:rsid w:val="008331FE"/>
    <w:rsid w:val="008366D9"/>
    <w:rsid w:val="00837EF5"/>
    <w:rsid w:val="00840C50"/>
    <w:rsid w:val="008416AF"/>
    <w:rsid w:val="0084198D"/>
    <w:rsid w:val="008422F4"/>
    <w:rsid w:val="0084452D"/>
    <w:rsid w:val="00845A6A"/>
    <w:rsid w:val="00845B37"/>
    <w:rsid w:val="00846C46"/>
    <w:rsid w:val="008507B9"/>
    <w:rsid w:val="00853E0C"/>
    <w:rsid w:val="00854889"/>
    <w:rsid w:val="00857FE0"/>
    <w:rsid w:val="00861B8E"/>
    <w:rsid w:val="00863FC6"/>
    <w:rsid w:val="008641F1"/>
    <w:rsid w:val="00865112"/>
    <w:rsid w:val="0086593C"/>
    <w:rsid w:val="00866520"/>
    <w:rsid w:val="008669CB"/>
    <w:rsid w:val="008724FA"/>
    <w:rsid w:val="00872AFD"/>
    <w:rsid w:val="00873835"/>
    <w:rsid w:val="00873C0D"/>
    <w:rsid w:val="00876099"/>
    <w:rsid w:val="00881586"/>
    <w:rsid w:val="008823D4"/>
    <w:rsid w:val="00883DE1"/>
    <w:rsid w:val="00886FEE"/>
    <w:rsid w:val="0088700B"/>
    <w:rsid w:val="00893E99"/>
    <w:rsid w:val="0089694D"/>
    <w:rsid w:val="0089705E"/>
    <w:rsid w:val="008A1ADB"/>
    <w:rsid w:val="008A27F2"/>
    <w:rsid w:val="008A3B3E"/>
    <w:rsid w:val="008A5DB3"/>
    <w:rsid w:val="008A6788"/>
    <w:rsid w:val="008B09BB"/>
    <w:rsid w:val="008B0FC1"/>
    <w:rsid w:val="008B1190"/>
    <w:rsid w:val="008B2D25"/>
    <w:rsid w:val="008B2EC6"/>
    <w:rsid w:val="008C2E5A"/>
    <w:rsid w:val="008C3144"/>
    <w:rsid w:val="008C3DFC"/>
    <w:rsid w:val="008C51E4"/>
    <w:rsid w:val="008C67AE"/>
    <w:rsid w:val="008D4AA5"/>
    <w:rsid w:val="008D6680"/>
    <w:rsid w:val="008D6E67"/>
    <w:rsid w:val="008D78F4"/>
    <w:rsid w:val="008E12FB"/>
    <w:rsid w:val="008E3E36"/>
    <w:rsid w:val="008E6552"/>
    <w:rsid w:val="008E662A"/>
    <w:rsid w:val="008F3A12"/>
    <w:rsid w:val="008F47EE"/>
    <w:rsid w:val="008F494A"/>
    <w:rsid w:val="008F6FFD"/>
    <w:rsid w:val="0090183D"/>
    <w:rsid w:val="00902CEE"/>
    <w:rsid w:val="00904955"/>
    <w:rsid w:val="009070F3"/>
    <w:rsid w:val="00907CC3"/>
    <w:rsid w:val="00910157"/>
    <w:rsid w:val="009109F2"/>
    <w:rsid w:val="00912659"/>
    <w:rsid w:val="00913190"/>
    <w:rsid w:val="0091340B"/>
    <w:rsid w:val="00914CD1"/>
    <w:rsid w:val="009160A1"/>
    <w:rsid w:val="0091635C"/>
    <w:rsid w:val="0091691E"/>
    <w:rsid w:val="00916C61"/>
    <w:rsid w:val="00917BA5"/>
    <w:rsid w:val="00917BB2"/>
    <w:rsid w:val="009207D8"/>
    <w:rsid w:val="00920E59"/>
    <w:rsid w:val="009274AB"/>
    <w:rsid w:val="009305FA"/>
    <w:rsid w:val="00930900"/>
    <w:rsid w:val="00930C7E"/>
    <w:rsid w:val="00931066"/>
    <w:rsid w:val="00931EAB"/>
    <w:rsid w:val="0093388F"/>
    <w:rsid w:val="00933ED4"/>
    <w:rsid w:val="00934FB9"/>
    <w:rsid w:val="00935834"/>
    <w:rsid w:val="00940DCA"/>
    <w:rsid w:val="009424E1"/>
    <w:rsid w:val="00946212"/>
    <w:rsid w:val="00946A79"/>
    <w:rsid w:val="00947493"/>
    <w:rsid w:val="0095063D"/>
    <w:rsid w:val="00951690"/>
    <w:rsid w:val="009521E9"/>
    <w:rsid w:val="00955114"/>
    <w:rsid w:val="009556B9"/>
    <w:rsid w:val="009563BA"/>
    <w:rsid w:val="00956DAF"/>
    <w:rsid w:val="0096104C"/>
    <w:rsid w:val="00962A73"/>
    <w:rsid w:val="0096316D"/>
    <w:rsid w:val="00967A68"/>
    <w:rsid w:val="0097061F"/>
    <w:rsid w:val="00976700"/>
    <w:rsid w:val="00982CAE"/>
    <w:rsid w:val="009838D3"/>
    <w:rsid w:val="009843CA"/>
    <w:rsid w:val="0098457A"/>
    <w:rsid w:val="00986877"/>
    <w:rsid w:val="00992283"/>
    <w:rsid w:val="00994B00"/>
    <w:rsid w:val="00994CB3"/>
    <w:rsid w:val="009972A7"/>
    <w:rsid w:val="009A4519"/>
    <w:rsid w:val="009B2519"/>
    <w:rsid w:val="009B2AA2"/>
    <w:rsid w:val="009B3314"/>
    <w:rsid w:val="009B648B"/>
    <w:rsid w:val="009B6A18"/>
    <w:rsid w:val="009B6D75"/>
    <w:rsid w:val="009C0FBD"/>
    <w:rsid w:val="009C1DC1"/>
    <w:rsid w:val="009C24AB"/>
    <w:rsid w:val="009C3A13"/>
    <w:rsid w:val="009C4A0C"/>
    <w:rsid w:val="009C766A"/>
    <w:rsid w:val="009D046F"/>
    <w:rsid w:val="009D112A"/>
    <w:rsid w:val="009D2CBC"/>
    <w:rsid w:val="009D35CB"/>
    <w:rsid w:val="009D3F76"/>
    <w:rsid w:val="009D6667"/>
    <w:rsid w:val="009E1240"/>
    <w:rsid w:val="009E2B39"/>
    <w:rsid w:val="009E2F72"/>
    <w:rsid w:val="009E3147"/>
    <w:rsid w:val="009E4889"/>
    <w:rsid w:val="009E4D6D"/>
    <w:rsid w:val="009E5898"/>
    <w:rsid w:val="009E6743"/>
    <w:rsid w:val="009E6E39"/>
    <w:rsid w:val="009F0942"/>
    <w:rsid w:val="009F0BE5"/>
    <w:rsid w:val="009F11A6"/>
    <w:rsid w:val="009F18BB"/>
    <w:rsid w:val="009F1D09"/>
    <w:rsid w:val="009F2F25"/>
    <w:rsid w:val="009F38DF"/>
    <w:rsid w:val="009F5D24"/>
    <w:rsid w:val="009F6C3F"/>
    <w:rsid w:val="009F794A"/>
    <w:rsid w:val="00A02428"/>
    <w:rsid w:val="00A02784"/>
    <w:rsid w:val="00A0453E"/>
    <w:rsid w:val="00A0611E"/>
    <w:rsid w:val="00A06F54"/>
    <w:rsid w:val="00A07712"/>
    <w:rsid w:val="00A07E40"/>
    <w:rsid w:val="00A108D9"/>
    <w:rsid w:val="00A11B72"/>
    <w:rsid w:val="00A141DA"/>
    <w:rsid w:val="00A14535"/>
    <w:rsid w:val="00A16D1D"/>
    <w:rsid w:val="00A20972"/>
    <w:rsid w:val="00A20F19"/>
    <w:rsid w:val="00A22ED7"/>
    <w:rsid w:val="00A239CB"/>
    <w:rsid w:val="00A24456"/>
    <w:rsid w:val="00A250C0"/>
    <w:rsid w:val="00A263AF"/>
    <w:rsid w:val="00A26CEA"/>
    <w:rsid w:val="00A27924"/>
    <w:rsid w:val="00A30153"/>
    <w:rsid w:val="00A30D7A"/>
    <w:rsid w:val="00A30F58"/>
    <w:rsid w:val="00A34268"/>
    <w:rsid w:val="00A3489A"/>
    <w:rsid w:val="00A36225"/>
    <w:rsid w:val="00A3662B"/>
    <w:rsid w:val="00A4428E"/>
    <w:rsid w:val="00A45FAE"/>
    <w:rsid w:val="00A463B2"/>
    <w:rsid w:val="00A47F12"/>
    <w:rsid w:val="00A5183C"/>
    <w:rsid w:val="00A52D4C"/>
    <w:rsid w:val="00A534E0"/>
    <w:rsid w:val="00A5374F"/>
    <w:rsid w:val="00A6104B"/>
    <w:rsid w:val="00A62C2E"/>
    <w:rsid w:val="00A635B1"/>
    <w:rsid w:val="00A639AB"/>
    <w:rsid w:val="00A64026"/>
    <w:rsid w:val="00A658D5"/>
    <w:rsid w:val="00A66A96"/>
    <w:rsid w:val="00A67C0F"/>
    <w:rsid w:val="00A7180F"/>
    <w:rsid w:val="00A72640"/>
    <w:rsid w:val="00A739E1"/>
    <w:rsid w:val="00A81261"/>
    <w:rsid w:val="00A82121"/>
    <w:rsid w:val="00A82ED2"/>
    <w:rsid w:val="00A83EF3"/>
    <w:rsid w:val="00A86E4E"/>
    <w:rsid w:val="00A927FA"/>
    <w:rsid w:val="00A93901"/>
    <w:rsid w:val="00A94DF1"/>
    <w:rsid w:val="00A9672B"/>
    <w:rsid w:val="00AA093D"/>
    <w:rsid w:val="00AA157B"/>
    <w:rsid w:val="00AA218F"/>
    <w:rsid w:val="00AA2809"/>
    <w:rsid w:val="00AA35F7"/>
    <w:rsid w:val="00AA6366"/>
    <w:rsid w:val="00AA671A"/>
    <w:rsid w:val="00AA6D12"/>
    <w:rsid w:val="00AB02E8"/>
    <w:rsid w:val="00AB0535"/>
    <w:rsid w:val="00AB236D"/>
    <w:rsid w:val="00AB250C"/>
    <w:rsid w:val="00AB32CB"/>
    <w:rsid w:val="00AB4AA2"/>
    <w:rsid w:val="00AB4DBA"/>
    <w:rsid w:val="00AC0995"/>
    <w:rsid w:val="00AC17ED"/>
    <w:rsid w:val="00AC3DA8"/>
    <w:rsid w:val="00AC794F"/>
    <w:rsid w:val="00AD0EE4"/>
    <w:rsid w:val="00AD1236"/>
    <w:rsid w:val="00AD1956"/>
    <w:rsid w:val="00AD24A7"/>
    <w:rsid w:val="00AD3C6F"/>
    <w:rsid w:val="00AD3FAA"/>
    <w:rsid w:val="00AD6853"/>
    <w:rsid w:val="00AD6D77"/>
    <w:rsid w:val="00AD7122"/>
    <w:rsid w:val="00AD7669"/>
    <w:rsid w:val="00AE03FE"/>
    <w:rsid w:val="00AE057C"/>
    <w:rsid w:val="00AE3109"/>
    <w:rsid w:val="00AE40FF"/>
    <w:rsid w:val="00AE68A3"/>
    <w:rsid w:val="00AE7840"/>
    <w:rsid w:val="00AE7A58"/>
    <w:rsid w:val="00AF03CA"/>
    <w:rsid w:val="00AF0D4E"/>
    <w:rsid w:val="00AF0FDC"/>
    <w:rsid w:val="00AF14E6"/>
    <w:rsid w:val="00AF302B"/>
    <w:rsid w:val="00AF3D65"/>
    <w:rsid w:val="00AF3E48"/>
    <w:rsid w:val="00AF5C29"/>
    <w:rsid w:val="00B00FD3"/>
    <w:rsid w:val="00B012EF"/>
    <w:rsid w:val="00B013D0"/>
    <w:rsid w:val="00B0167E"/>
    <w:rsid w:val="00B0774D"/>
    <w:rsid w:val="00B07BC3"/>
    <w:rsid w:val="00B125B6"/>
    <w:rsid w:val="00B15382"/>
    <w:rsid w:val="00B156A5"/>
    <w:rsid w:val="00B22086"/>
    <w:rsid w:val="00B240C2"/>
    <w:rsid w:val="00B24552"/>
    <w:rsid w:val="00B272B0"/>
    <w:rsid w:val="00B276BD"/>
    <w:rsid w:val="00B27E7E"/>
    <w:rsid w:val="00B30DAA"/>
    <w:rsid w:val="00B33575"/>
    <w:rsid w:val="00B3417D"/>
    <w:rsid w:val="00B37224"/>
    <w:rsid w:val="00B421AA"/>
    <w:rsid w:val="00B46C83"/>
    <w:rsid w:val="00B47EF6"/>
    <w:rsid w:val="00B5033A"/>
    <w:rsid w:val="00B514C5"/>
    <w:rsid w:val="00B556D2"/>
    <w:rsid w:val="00B55892"/>
    <w:rsid w:val="00B5790C"/>
    <w:rsid w:val="00B60308"/>
    <w:rsid w:val="00B6042B"/>
    <w:rsid w:val="00B65AAF"/>
    <w:rsid w:val="00B65ADD"/>
    <w:rsid w:val="00B7230A"/>
    <w:rsid w:val="00B730B1"/>
    <w:rsid w:val="00B73628"/>
    <w:rsid w:val="00B7549A"/>
    <w:rsid w:val="00B83244"/>
    <w:rsid w:val="00B83A1A"/>
    <w:rsid w:val="00B84BEF"/>
    <w:rsid w:val="00B84EA1"/>
    <w:rsid w:val="00B858EA"/>
    <w:rsid w:val="00B911D6"/>
    <w:rsid w:val="00B91757"/>
    <w:rsid w:val="00B937C7"/>
    <w:rsid w:val="00B93B79"/>
    <w:rsid w:val="00BA12A9"/>
    <w:rsid w:val="00BA198D"/>
    <w:rsid w:val="00BA5386"/>
    <w:rsid w:val="00BA6F88"/>
    <w:rsid w:val="00BB0696"/>
    <w:rsid w:val="00BB3D7A"/>
    <w:rsid w:val="00BB542C"/>
    <w:rsid w:val="00BB6451"/>
    <w:rsid w:val="00BC2056"/>
    <w:rsid w:val="00BC4914"/>
    <w:rsid w:val="00BC69FA"/>
    <w:rsid w:val="00BC7C07"/>
    <w:rsid w:val="00BD07B7"/>
    <w:rsid w:val="00BD4A77"/>
    <w:rsid w:val="00BD7AC2"/>
    <w:rsid w:val="00BE2C93"/>
    <w:rsid w:val="00BE54CF"/>
    <w:rsid w:val="00BE659A"/>
    <w:rsid w:val="00BE749F"/>
    <w:rsid w:val="00BE7868"/>
    <w:rsid w:val="00BF1686"/>
    <w:rsid w:val="00BF1B41"/>
    <w:rsid w:val="00BF502D"/>
    <w:rsid w:val="00BF5B6E"/>
    <w:rsid w:val="00BF6D4F"/>
    <w:rsid w:val="00BF7013"/>
    <w:rsid w:val="00C00804"/>
    <w:rsid w:val="00C01129"/>
    <w:rsid w:val="00C020E8"/>
    <w:rsid w:val="00C03333"/>
    <w:rsid w:val="00C04BB4"/>
    <w:rsid w:val="00C1235E"/>
    <w:rsid w:val="00C123A2"/>
    <w:rsid w:val="00C16288"/>
    <w:rsid w:val="00C2339D"/>
    <w:rsid w:val="00C24915"/>
    <w:rsid w:val="00C24B2F"/>
    <w:rsid w:val="00C26057"/>
    <w:rsid w:val="00C32653"/>
    <w:rsid w:val="00C32C3F"/>
    <w:rsid w:val="00C32FCC"/>
    <w:rsid w:val="00C35079"/>
    <w:rsid w:val="00C36DA2"/>
    <w:rsid w:val="00C36E7C"/>
    <w:rsid w:val="00C37383"/>
    <w:rsid w:val="00C421E9"/>
    <w:rsid w:val="00C44B34"/>
    <w:rsid w:val="00C461A5"/>
    <w:rsid w:val="00C46A8F"/>
    <w:rsid w:val="00C53B33"/>
    <w:rsid w:val="00C53BC0"/>
    <w:rsid w:val="00C53E45"/>
    <w:rsid w:val="00C54476"/>
    <w:rsid w:val="00C54E23"/>
    <w:rsid w:val="00C565B0"/>
    <w:rsid w:val="00C5685B"/>
    <w:rsid w:val="00C56EAE"/>
    <w:rsid w:val="00C621C5"/>
    <w:rsid w:val="00C62235"/>
    <w:rsid w:val="00C63854"/>
    <w:rsid w:val="00C63C4B"/>
    <w:rsid w:val="00C64A42"/>
    <w:rsid w:val="00C667C2"/>
    <w:rsid w:val="00C67D5B"/>
    <w:rsid w:val="00C70705"/>
    <w:rsid w:val="00C74CB4"/>
    <w:rsid w:val="00C75C25"/>
    <w:rsid w:val="00C822BB"/>
    <w:rsid w:val="00C82602"/>
    <w:rsid w:val="00C84D49"/>
    <w:rsid w:val="00C866F8"/>
    <w:rsid w:val="00C90BD4"/>
    <w:rsid w:val="00C9116C"/>
    <w:rsid w:val="00C91347"/>
    <w:rsid w:val="00C922D1"/>
    <w:rsid w:val="00C9687D"/>
    <w:rsid w:val="00C97925"/>
    <w:rsid w:val="00CA0175"/>
    <w:rsid w:val="00CA0265"/>
    <w:rsid w:val="00CA02E4"/>
    <w:rsid w:val="00CA1DB4"/>
    <w:rsid w:val="00CB0F99"/>
    <w:rsid w:val="00CB25E5"/>
    <w:rsid w:val="00CB3A4F"/>
    <w:rsid w:val="00CB5249"/>
    <w:rsid w:val="00CB57AA"/>
    <w:rsid w:val="00CB57F1"/>
    <w:rsid w:val="00CB64B8"/>
    <w:rsid w:val="00CC1848"/>
    <w:rsid w:val="00CC2808"/>
    <w:rsid w:val="00CC2959"/>
    <w:rsid w:val="00CC350E"/>
    <w:rsid w:val="00CC5B84"/>
    <w:rsid w:val="00CD20E8"/>
    <w:rsid w:val="00CD3273"/>
    <w:rsid w:val="00CD6AF9"/>
    <w:rsid w:val="00CD70B9"/>
    <w:rsid w:val="00CE0FB4"/>
    <w:rsid w:val="00CE13A7"/>
    <w:rsid w:val="00CE13C2"/>
    <w:rsid w:val="00CE2DC1"/>
    <w:rsid w:val="00CE3751"/>
    <w:rsid w:val="00CE3DAE"/>
    <w:rsid w:val="00CF0958"/>
    <w:rsid w:val="00CF3795"/>
    <w:rsid w:val="00CF39CC"/>
    <w:rsid w:val="00CF3C56"/>
    <w:rsid w:val="00CF7D76"/>
    <w:rsid w:val="00D0180A"/>
    <w:rsid w:val="00D01F8E"/>
    <w:rsid w:val="00D0239E"/>
    <w:rsid w:val="00D038F6"/>
    <w:rsid w:val="00D05EC4"/>
    <w:rsid w:val="00D12066"/>
    <w:rsid w:val="00D12820"/>
    <w:rsid w:val="00D132A1"/>
    <w:rsid w:val="00D134D7"/>
    <w:rsid w:val="00D13C9E"/>
    <w:rsid w:val="00D141FB"/>
    <w:rsid w:val="00D15550"/>
    <w:rsid w:val="00D15978"/>
    <w:rsid w:val="00D17F25"/>
    <w:rsid w:val="00D2226B"/>
    <w:rsid w:val="00D23050"/>
    <w:rsid w:val="00D24EC7"/>
    <w:rsid w:val="00D2634D"/>
    <w:rsid w:val="00D26B2F"/>
    <w:rsid w:val="00D317EA"/>
    <w:rsid w:val="00D35540"/>
    <w:rsid w:val="00D36162"/>
    <w:rsid w:val="00D36D54"/>
    <w:rsid w:val="00D40204"/>
    <w:rsid w:val="00D41074"/>
    <w:rsid w:val="00D4143B"/>
    <w:rsid w:val="00D4280D"/>
    <w:rsid w:val="00D450E1"/>
    <w:rsid w:val="00D463E0"/>
    <w:rsid w:val="00D4723E"/>
    <w:rsid w:val="00D500A6"/>
    <w:rsid w:val="00D5010E"/>
    <w:rsid w:val="00D5109B"/>
    <w:rsid w:val="00D51C51"/>
    <w:rsid w:val="00D51ED3"/>
    <w:rsid w:val="00D52358"/>
    <w:rsid w:val="00D53095"/>
    <w:rsid w:val="00D53688"/>
    <w:rsid w:val="00D53A2F"/>
    <w:rsid w:val="00D56EA2"/>
    <w:rsid w:val="00D57920"/>
    <w:rsid w:val="00D60ACA"/>
    <w:rsid w:val="00D612B9"/>
    <w:rsid w:val="00D6282C"/>
    <w:rsid w:val="00D62E95"/>
    <w:rsid w:val="00D6525A"/>
    <w:rsid w:val="00D70F90"/>
    <w:rsid w:val="00D74C34"/>
    <w:rsid w:val="00D76900"/>
    <w:rsid w:val="00D770D6"/>
    <w:rsid w:val="00D84CFC"/>
    <w:rsid w:val="00D863FD"/>
    <w:rsid w:val="00D86DA2"/>
    <w:rsid w:val="00D873DC"/>
    <w:rsid w:val="00D91EA6"/>
    <w:rsid w:val="00D91EE6"/>
    <w:rsid w:val="00D92661"/>
    <w:rsid w:val="00D92E6A"/>
    <w:rsid w:val="00D954B2"/>
    <w:rsid w:val="00D958B3"/>
    <w:rsid w:val="00D960C4"/>
    <w:rsid w:val="00D96F79"/>
    <w:rsid w:val="00DA0879"/>
    <w:rsid w:val="00DA2601"/>
    <w:rsid w:val="00DA3277"/>
    <w:rsid w:val="00DA3480"/>
    <w:rsid w:val="00DA362B"/>
    <w:rsid w:val="00DA3826"/>
    <w:rsid w:val="00DA39F3"/>
    <w:rsid w:val="00DB356A"/>
    <w:rsid w:val="00DB3ABE"/>
    <w:rsid w:val="00DB3D0C"/>
    <w:rsid w:val="00DB4846"/>
    <w:rsid w:val="00DB7BDC"/>
    <w:rsid w:val="00DC4B64"/>
    <w:rsid w:val="00DD1001"/>
    <w:rsid w:val="00DD1B32"/>
    <w:rsid w:val="00DD1CD8"/>
    <w:rsid w:val="00DD4344"/>
    <w:rsid w:val="00DD49C4"/>
    <w:rsid w:val="00DE05B8"/>
    <w:rsid w:val="00DE20B0"/>
    <w:rsid w:val="00DE36FD"/>
    <w:rsid w:val="00DE5748"/>
    <w:rsid w:val="00DF018B"/>
    <w:rsid w:val="00DF0FDD"/>
    <w:rsid w:val="00DF152F"/>
    <w:rsid w:val="00DF190C"/>
    <w:rsid w:val="00DF3BE5"/>
    <w:rsid w:val="00DF6241"/>
    <w:rsid w:val="00E01597"/>
    <w:rsid w:val="00E01FDA"/>
    <w:rsid w:val="00E048A5"/>
    <w:rsid w:val="00E0566B"/>
    <w:rsid w:val="00E06B4F"/>
    <w:rsid w:val="00E07418"/>
    <w:rsid w:val="00E07FF6"/>
    <w:rsid w:val="00E10CF8"/>
    <w:rsid w:val="00E10D6B"/>
    <w:rsid w:val="00E11BC3"/>
    <w:rsid w:val="00E12140"/>
    <w:rsid w:val="00E1351D"/>
    <w:rsid w:val="00E14AD0"/>
    <w:rsid w:val="00E14DBD"/>
    <w:rsid w:val="00E153FB"/>
    <w:rsid w:val="00E16A0D"/>
    <w:rsid w:val="00E16BBC"/>
    <w:rsid w:val="00E214D2"/>
    <w:rsid w:val="00E21B04"/>
    <w:rsid w:val="00E22984"/>
    <w:rsid w:val="00E239F8"/>
    <w:rsid w:val="00E2693E"/>
    <w:rsid w:val="00E271D5"/>
    <w:rsid w:val="00E30721"/>
    <w:rsid w:val="00E31599"/>
    <w:rsid w:val="00E31F16"/>
    <w:rsid w:val="00E34580"/>
    <w:rsid w:val="00E35B28"/>
    <w:rsid w:val="00E412DB"/>
    <w:rsid w:val="00E4296B"/>
    <w:rsid w:val="00E43979"/>
    <w:rsid w:val="00E4510A"/>
    <w:rsid w:val="00E451F3"/>
    <w:rsid w:val="00E50787"/>
    <w:rsid w:val="00E535DE"/>
    <w:rsid w:val="00E55E4D"/>
    <w:rsid w:val="00E56AF3"/>
    <w:rsid w:val="00E60857"/>
    <w:rsid w:val="00E6267D"/>
    <w:rsid w:val="00E63A98"/>
    <w:rsid w:val="00E70268"/>
    <w:rsid w:val="00E70855"/>
    <w:rsid w:val="00E73AAF"/>
    <w:rsid w:val="00E75D17"/>
    <w:rsid w:val="00E823AE"/>
    <w:rsid w:val="00E84ADE"/>
    <w:rsid w:val="00E84B8B"/>
    <w:rsid w:val="00E868D3"/>
    <w:rsid w:val="00E86D97"/>
    <w:rsid w:val="00E91A83"/>
    <w:rsid w:val="00E94A4E"/>
    <w:rsid w:val="00E970F2"/>
    <w:rsid w:val="00E97826"/>
    <w:rsid w:val="00EA38B9"/>
    <w:rsid w:val="00EB13A2"/>
    <w:rsid w:val="00EB1EEA"/>
    <w:rsid w:val="00EB275C"/>
    <w:rsid w:val="00EB28E5"/>
    <w:rsid w:val="00EB431F"/>
    <w:rsid w:val="00EB54D3"/>
    <w:rsid w:val="00EC1FDE"/>
    <w:rsid w:val="00EC2168"/>
    <w:rsid w:val="00EC41A0"/>
    <w:rsid w:val="00EC4E72"/>
    <w:rsid w:val="00EC54E0"/>
    <w:rsid w:val="00EC5DC4"/>
    <w:rsid w:val="00ED1016"/>
    <w:rsid w:val="00ED1743"/>
    <w:rsid w:val="00ED3005"/>
    <w:rsid w:val="00ED31F2"/>
    <w:rsid w:val="00ED6540"/>
    <w:rsid w:val="00ED6E27"/>
    <w:rsid w:val="00ED7A8C"/>
    <w:rsid w:val="00EE123F"/>
    <w:rsid w:val="00EE1A67"/>
    <w:rsid w:val="00EE2292"/>
    <w:rsid w:val="00EE26BF"/>
    <w:rsid w:val="00EE37C5"/>
    <w:rsid w:val="00EE3F18"/>
    <w:rsid w:val="00EE4D49"/>
    <w:rsid w:val="00EE68D0"/>
    <w:rsid w:val="00EF0780"/>
    <w:rsid w:val="00EF0AEC"/>
    <w:rsid w:val="00EF5839"/>
    <w:rsid w:val="00EF6B81"/>
    <w:rsid w:val="00F03057"/>
    <w:rsid w:val="00F0519A"/>
    <w:rsid w:val="00F110F4"/>
    <w:rsid w:val="00F131FB"/>
    <w:rsid w:val="00F161CA"/>
    <w:rsid w:val="00F16ED6"/>
    <w:rsid w:val="00F20868"/>
    <w:rsid w:val="00F26A64"/>
    <w:rsid w:val="00F27149"/>
    <w:rsid w:val="00F279F3"/>
    <w:rsid w:val="00F27FFA"/>
    <w:rsid w:val="00F31485"/>
    <w:rsid w:val="00F31FB0"/>
    <w:rsid w:val="00F3249F"/>
    <w:rsid w:val="00F33488"/>
    <w:rsid w:val="00F349C1"/>
    <w:rsid w:val="00F35831"/>
    <w:rsid w:val="00F36EF3"/>
    <w:rsid w:val="00F405CA"/>
    <w:rsid w:val="00F40F88"/>
    <w:rsid w:val="00F42D1B"/>
    <w:rsid w:val="00F42EA1"/>
    <w:rsid w:val="00F43CDA"/>
    <w:rsid w:val="00F44D18"/>
    <w:rsid w:val="00F45915"/>
    <w:rsid w:val="00F519D9"/>
    <w:rsid w:val="00F51BA7"/>
    <w:rsid w:val="00F526D5"/>
    <w:rsid w:val="00F53160"/>
    <w:rsid w:val="00F54790"/>
    <w:rsid w:val="00F57447"/>
    <w:rsid w:val="00F61897"/>
    <w:rsid w:val="00F61963"/>
    <w:rsid w:val="00F63F09"/>
    <w:rsid w:val="00F6556E"/>
    <w:rsid w:val="00F67CA8"/>
    <w:rsid w:val="00F708C2"/>
    <w:rsid w:val="00F749BA"/>
    <w:rsid w:val="00F7511B"/>
    <w:rsid w:val="00F76676"/>
    <w:rsid w:val="00F80423"/>
    <w:rsid w:val="00F816AF"/>
    <w:rsid w:val="00F827D2"/>
    <w:rsid w:val="00F86BF7"/>
    <w:rsid w:val="00F90798"/>
    <w:rsid w:val="00F9080F"/>
    <w:rsid w:val="00F93A6B"/>
    <w:rsid w:val="00F947C8"/>
    <w:rsid w:val="00F95E04"/>
    <w:rsid w:val="00F96AF5"/>
    <w:rsid w:val="00FA52A6"/>
    <w:rsid w:val="00FA676F"/>
    <w:rsid w:val="00FB47DE"/>
    <w:rsid w:val="00FB6E03"/>
    <w:rsid w:val="00FC11F7"/>
    <w:rsid w:val="00FC55B3"/>
    <w:rsid w:val="00FC7949"/>
    <w:rsid w:val="00FC7A16"/>
    <w:rsid w:val="00FD2565"/>
    <w:rsid w:val="00FD335C"/>
    <w:rsid w:val="00FD38B3"/>
    <w:rsid w:val="00FD439E"/>
    <w:rsid w:val="00FD4589"/>
    <w:rsid w:val="00FD5900"/>
    <w:rsid w:val="00FD651E"/>
    <w:rsid w:val="00FE2DEF"/>
    <w:rsid w:val="00FE6520"/>
    <w:rsid w:val="00FE6CEF"/>
    <w:rsid w:val="00FF0D0C"/>
    <w:rsid w:val="00FF17AD"/>
    <w:rsid w:val="00FF533A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76AC7"/>
  <w15:chartTrackingRefBased/>
  <w15:docId w15:val="{8C323FF7-CB39-4E14-95A6-F8F1A5C02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7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EEA"/>
    <w:pPr>
      <w:spacing w:after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3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9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961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0258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02586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7E761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94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09A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D5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636"/>
  </w:style>
  <w:style w:type="paragraph" w:styleId="Footer">
    <w:name w:val="footer"/>
    <w:basedOn w:val="Normal"/>
    <w:link w:val="FooterChar"/>
    <w:uiPriority w:val="99"/>
    <w:unhideWhenUsed/>
    <w:rsid w:val="003D5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636"/>
  </w:style>
  <w:style w:type="paragraph" w:customStyle="1" w:styleId="EndNoteBibliographyTitle">
    <w:name w:val="EndNote Bibliography Title"/>
    <w:basedOn w:val="Normal"/>
    <w:link w:val="EndNoteBibliographyTitleChar"/>
    <w:rsid w:val="001F161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61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161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1616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A639AB"/>
  </w:style>
  <w:style w:type="character" w:customStyle="1" w:styleId="Heading2Char">
    <w:name w:val="Heading 2 Char"/>
    <w:basedOn w:val="DefaultParagraphFont"/>
    <w:link w:val="Heading2"/>
    <w:uiPriority w:val="9"/>
    <w:rsid w:val="00EB1EEA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E307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F078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622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B146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49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49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494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5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1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D4337-8B7E-46BC-AE9A-805D738F7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McDougal</dc:creator>
  <cp:keywords/>
  <dc:description/>
  <cp:lastModifiedBy>Lotus P Mcdougal</cp:lastModifiedBy>
  <cp:revision>5</cp:revision>
  <dcterms:created xsi:type="dcterms:W3CDTF">2018-01-30T05:53:00Z</dcterms:created>
  <dcterms:modified xsi:type="dcterms:W3CDTF">2018-02-28T20:28:00Z</dcterms:modified>
</cp:coreProperties>
</file>